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DBEDC" w14:textId="77777777" w:rsidR="00D37111" w:rsidRDefault="0000311B" w:rsidP="005673E8">
      <w:pPr>
        <w:spacing w:afterLines="50" w:after="156"/>
        <w:ind w:firstLine="361"/>
        <w:rPr>
          <w:b/>
        </w:rPr>
      </w:pPr>
      <w:r>
        <w:rPr>
          <w:b/>
        </w:rPr>
        <w:t>Table S</w:t>
      </w:r>
      <w:r>
        <w:rPr>
          <w:rFonts w:hint="eastAsia"/>
          <w:b/>
        </w:rPr>
        <w:t>2</w:t>
      </w:r>
      <w:r>
        <w:rPr>
          <w:b/>
        </w:rPr>
        <w:t xml:space="preserve">. </w:t>
      </w:r>
      <w:r>
        <w:rPr>
          <w:rFonts w:hint="eastAsia"/>
        </w:rPr>
        <w:t>Pearson correlation analysis of gene expression patterns revealed by RNA-seq across various samples</w:t>
      </w:r>
      <w:r>
        <w:t>.</w:t>
      </w:r>
    </w:p>
    <w:tbl>
      <w:tblPr>
        <w:tblW w:w="6588" w:type="dxa"/>
        <w:jc w:val="center"/>
        <w:tblLook w:val="04A0" w:firstRow="1" w:lastRow="0" w:firstColumn="1" w:lastColumn="0" w:noHBand="0" w:noVBand="1"/>
      </w:tblPr>
      <w:tblGrid>
        <w:gridCol w:w="1173"/>
        <w:gridCol w:w="1161"/>
        <w:gridCol w:w="1173"/>
        <w:gridCol w:w="1161"/>
        <w:gridCol w:w="1109"/>
        <w:gridCol w:w="1109"/>
        <w:gridCol w:w="1109"/>
      </w:tblGrid>
      <w:tr w:rsidR="00D37111" w:rsidRPr="00CD0AF3" w14:paraId="77A8CAA9" w14:textId="77777777" w:rsidTr="00511132">
        <w:trPr>
          <w:trHeight w:val="280"/>
          <w:jc w:val="center"/>
        </w:trPr>
        <w:tc>
          <w:tcPr>
            <w:tcW w:w="82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CFA782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59F8CC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CK_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AA8A64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CK_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8C07D5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CK_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152043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T_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8398C8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T_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8926F8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T_c</w:t>
            </w:r>
          </w:p>
        </w:tc>
      </w:tr>
      <w:tr w:rsidR="00D37111" w:rsidRPr="00CD0AF3" w14:paraId="4D51217F" w14:textId="77777777" w:rsidTr="00511132">
        <w:trPr>
          <w:trHeight w:val="280"/>
          <w:jc w:val="center"/>
        </w:trPr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BC0B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CK_a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B534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8979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854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AAEB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852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C98C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681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C0F8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590 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E460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660 </w:t>
            </w:r>
          </w:p>
        </w:tc>
      </w:tr>
      <w:tr w:rsidR="00D37111" w:rsidRPr="00CD0AF3" w14:paraId="4155126E" w14:textId="77777777" w:rsidTr="00511132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F12F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CK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6F10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8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B497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07C1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8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5D8B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5C96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6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BE14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26 </w:t>
            </w:r>
          </w:p>
        </w:tc>
      </w:tr>
      <w:tr w:rsidR="00D37111" w:rsidRPr="00CD0AF3" w14:paraId="376C45BB" w14:textId="77777777" w:rsidTr="00511132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E7E4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CK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FF2D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8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4A2C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8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583E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2FB2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8C17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32B0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78 </w:t>
            </w:r>
          </w:p>
        </w:tc>
      </w:tr>
      <w:tr w:rsidR="00D37111" w:rsidRPr="00CD0AF3" w14:paraId="66FD9F38" w14:textId="77777777" w:rsidTr="00511132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EED3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T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F0F6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6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052D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7A46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8AB3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C281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8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A1A8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924 </w:t>
            </w:r>
          </w:p>
        </w:tc>
      </w:tr>
      <w:tr w:rsidR="00D37111" w:rsidRPr="00CD0AF3" w14:paraId="1EFFE9C5" w14:textId="77777777" w:rsidTr="00511132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047B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T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B40E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5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60F7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6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C270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334E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8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1179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3C81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927 </w:t>
            </w:r>
          </w:p>
        </w:tc>
      </w:tr>
      <w:tr w:rsidR="00D37111" w:rsidRPr="00CD0AF3" w14:paraId="5B207151" w14:textId="77777777" w:rsidTr="00511132">
        <w:trPr>
          <w:trHeight w:val="280"/>
          <w:jc w:val="center"/>
        </w:trPr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B7FA4A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>RT_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09CCE9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66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06F34B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2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B04643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877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842CCA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92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B720EB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0.992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76A18D" w14:textId="77777777" w:rsidR="00D37111" w:rsidRPr="00CD0AF3" w:rsidRDefault="0000311B" w:rsidP="00990838">
            <w:pPr>
              <w:ind w:firstLine="315"/>
              <w:rPr>
                <w:sz w:val="21"/>
                <w:szCs w:val="21"/>
              </w:rPr>
            </w:pPr>
            <w:r w:rsidRPr="00CD0AF3">
              <w:rPr>
                <w:sz w:val="21"/>
                <w:szCs w:val="21"/>
              </w:rPr>
              <w:t xml:space="preserve">1 </w:t>
            </w:r>
          </w:p>
        </w:tc>
      </w:tr>
    </w:tbl>
    <w:p w14:paraId="06A81B21" w14:textId="77777777" w:rsidR="00D37111" w:rsidRPr="005673E8" w:rsidRDefault="0000311B" w:rsidP="00990838">
      <w:pPr>
        <w:ind w:firstLine="315"/>
        <w:rPr>
          <w:sz w:val="21"/>
          <w:szCs w:val="21"/>
        </w:rPr>
      </w:pPr>
      <w:r w:rsidRPr="005673E8">
        <w:rPr>
          <w:rFonts w:eastAsia="宋体"/>
          <w:kern w:val="0"/>
          <w:sz w:val="21"/>
          <w:szCs w:val="21"/>
        </w:rPr>
        <w:t>Note:</w:t>
      </w:r>
      <w:r w:rsidRPr="005673E8">
        <w:rPr>
          <w:rFonts w:eastAsia="宋体" w:hint="eastAsia"/>
          <w:kern w:val="0"/>
          <w:sz w:val="21"/>
          <w:szCs w:val="21"/>
        </w:rPr>
        <w:t xml:space="preserve"> </w:t>
      </w:r>
      <w:r w:rsidRPr="005673E8">
        <w:rPr>
          <w:rFonts w:hint="eastAsia"/>
          <w:sz w:val="21"/>
          <w:szCs w:val="21"/>
        </w:rPr>
        <w:t>RCK, control sample; RT, samples treated with salt for 14 d. a, b, c represent the three replicates.</w:t>
      </w:r>
    </w:p>
    <w:p w14:paraId="7A256746" w14:textId="77777777" w:rsidR="00D37111" w:rsidRDefault="00D37111" w:rsidP="00990838"/>
    <w:p w14:paraId="07F7E1AB" w14:textId="77777777" w:rsidR="00D37111" w:rsidRDefault="00D37111" w:rsidP="00990838"/>
    <w:p w14:paraId="3A47B9C9" w14:textId="77777777" w:rsidR="00D37111" w:rsidRDefault="00D37111" w:rsidP="00990838">
      <w:bookmarkStart w:id="0" w:name="_GoBack"/>
      <w:bookmarkEnd w:id="0"/>
    </w:p>
    <w:sectPr w:rsidR="00D37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375EC0" w14:textId="77777777" w:rsidR="005F59C5" w:rsidRDefault="005F59C5" w:rsidP="00990838">
      <w:pPr>
        <w:spacing w:before="120"/>
      </w:pPr>
      <w:r>
        <w:separator/>
      </w:r>
    </w:p>
  </w:endnote>
  <w:endnote w:type="continuationSeparator" w:id="0">
    <w:p w14:paraId="6CB5C650" w14:textId="77777777" w:rsidR="005F59C5" w:rsidRDefault="005F59C5" w:rsidP="00990838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86A42B" w14:textId="77777777" w:rsidR="005F59C5" w:rsidRDefault="005F59C5" w:rsidP="00990838">
      <w:pPr>
        <w:spacing w:before="120"/>
      </w:pPr>
      <w:r>
        <w:separator/>
      </w:r>
    </w:p>
  </w:footnote>
  <w:footnote w:type="continuationSeparator" w:id="0">
    <w:p w14:paraId="619AB438" w14:textId="77777777" w:rsidR="005F59C5" w:rsidRDefault="005F59C5" w:rsidP="00990838">
      <w:pPr>
        <w:spacing w:before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hjMWNlODE4MTU2YmZiZDhkMmY3YzY4YTk4YmYxMDAifQ=="/>
  </w:docVars>
  <w:rsids>
    <w:rsidRoot w:val="008B3DF8"/>
    <w:rsid w:val="0000311B"/>
    <w:rsid w:val="00010DA5"/>
    <w:rsid w:val="000371F2"/>
    <w:rsid w:val="000441DD"/>
    <w:rsid w:val="000B100B"/>
    <w:rsid w:val="000B35E8"/>
    <w:rsid w:val="000F2CFA"/>
    <w:rsid w:val="00100A9E"/>
    <w:rsid w:val="00122176"/>
    <w:rsid w:val="00236C0E"/>
    <w:rsid w:val="00255C67"/>
    <w:rsid w:val="002A7A74"/>
    <w:rsid w:val="002D4328"/>
    <w:rsid w:val="002E30DB"/>
    <w:rsid w:val="002F2BA9"/>
    <w:rsid w:val="00320C75"/>
    <w:rsid w:val="0034374C"/>
    <w:rsid w:val="00346166"/>
    <w:rsid w:val="003A53DE"/>
    <w:rsid w:val="003D6E31"/>
    <w:rsid w:val="00445025"/>
    <w:rsid w:val="004573D7"/>
    <w:rsid w:val="00486EC4"/>
    <w:rsid w:val="0049664F"/>
    <w:rsid w:val="00511132"/>
    <w:rsid w:val="005174B1"/>
    <w:rsid w:val="00523282"/>
    <w:rsid w:val="00525E30"/>
    <w:rsid w:val="0053204E"/>
    <w:rsid w:val="00546DFF"/>
    <w:rsid w:val="005673E8"/>
    <w:rsid w:val="00582151"/>
    <w:rsid w:val="005B72F8"/>
    <w:rsid w:val="005D1ABE"/>
    <w:rsid w:val="005D1F42"/>
    <w:rsid w:val="005D5E0A"/>
    <w:rsid w:val="005E4A65"/>
    <w:rsid w:val="005F59C5"/>
    <w:rsid w:val="00604AB4"/>
    <w:rsid w:val="006343B7"/>
    <w:rsid w:val="00654F3A"/>
    <w:rsid w:val="006A4F98"/>
    <w:rsid w:val="006B0F47"/>
    <w:rsid w:val="00700916"/>
    <w:rsid w:val="0077497E"/>
    <w:rsid w:val="007A35E5"/>
    <w:rsid w:val="007B3B97"/>
    <w:rsid w:val="007C1C0B"/>
    <w:rsid w:val="007E0DD2"/>
    <w:rsid w:val="00861924"/>
    <w:rsid w:val="008A3141"/>
    <w:rsid w:val="008B3DF8"/>
    <w:rsid w:val="00976509"/>
    <w:rsid w:val="009775C9"/>
    <w:rsid w:val="0098324D"/>
    <w:rsid w:val="00984B1B"/>
    <w:rsid w:val="00990838"/>
    <w:rsid w:val="009D4396"/>
    <w:rsid w:val="009E7D7B"/>
    <w:rsid w:val="009F738D"/>
    <w:rsid w:val="00A2076D"/>
    <w:rsid w:val="00A3632D"/>
    <w:rsid w:val="00A42C96"/>
    <w:rsid w:val="00AA6645"/>
    <w:rsid w:val="00AB5111"/>
    <w:rsid w:val="00B50B66"/>
    <w:rsid w:val="00BB5E48"/>
    <w:rsid w:val="00C13AEC"/>
    <w:rsid w:val="00C22DF7"/>
    <w:rsid w:val="00C244A8"/>
    <w:rsid w:val="00C469F4"/>
    <w:rsid w:val="00C6218A"/>
    <w:rsid w:val="00C73CC7"/>
    <w:rsid w:val="00C84BD1"/>
    <w:rsid w:val="00C85CB6"/>
    <w:rsid w:val="00CD0AF3"/>
    <w:rsid w:val="00D27BAF"/>
    <w:rsid w:val="00D37111"/>
    <w:rsid w:val="00D52F58"/>
    <w:rsid w:val="00D541DF"/>
    <w:rsid w:val="00DE0B70"/>
    <w:rsid w:val="00E643AE"/>
    <w:rsid w:val="00E67C4F"/>
    <w:rsid w:val="00EC34F0"/>
    <w:rsid w:val="00F17693"/>
    <w:rsid w:val="00F24A85"/>
    <w:rsid w:val="00F601EB"/>
    <w:rsid w:val="00F640DC"/>
    <w:rsid w:val="00F66EEA"/>
    <w:rsid w:val="00F67260"/>
    <w:rsid w:val="00F71B7B"/>
    <w:rsid w:val="00FD447A"/>
    <w:rsid w:val="00FE0BBA"/>
    <w:rsid w:val="09520029"/>
    <w:rsid w:val="1C346708"/>
    <w:rsid w:val="1DFD78A7"/>
    <w:rsid w:val="3AD61CD6"/>
    <w:rsid w:val="42A6360C"/>
    <w:rsid w:val="430D2CC1"/>
    <w:rsid w:val="4B076C12"/>
    <w:rsid w:val="503F52DB"/>
    <w:rsid w:val="59487733"/>
    <w:rsid w:val="59F178A7"/>
    <w:rsid w:val="676440C2"/>
    <w:rsid w:val="6D3671B7"/>
    <w:rsid w:val="6F9B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CF4FD"/>
  <w15:docId w15:val="{8BAD0324-EF78-4BEC-AC6A-A5CFD792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990838"/>
    <w:pPr>
      <w:widowControl w:val="0"/>
      <w:jc w:val="both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bei</dc:creator>
  <cp:lastModifiedBy>Missbei</cp:lastModifiedBy>
  <cp:revision>84</cp:revision>
  <dcterms:created xsi:type="dcterms:W3CDTF">2023-10-30T12:47:00Z</dcterms:created>
  <dcterms:modified xsi:type="dcterms:W3CDTF">2025-04-11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02A096F79D94AB8AA094DD4D409FBEC_12</vt:lpwstr>
  </property>
</Properties>
</file>